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60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559"/>
        <w:gridCol w:w="1639"/>
        <w:gridCol w:w="2685"/>
        <w:gridCol w:w="1129"/>
        <w:gridCol w:w="1129"/>
      </w:tblGrid>
      <w:tr>
        <w:trPr>
          <w:trHeight w:val="57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-category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-system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ole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</w:tr>
      <w:tr>
        <w:trPr>
          <w:trHeight w:val="1544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or of hyperadherence YidE in Enterobacteria and its conserved regio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kDa heat shock protein B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8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or of hyperadherence YidE in Enterobacteria and its conserved regio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or of hyperadherence YidE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8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or of hyperadherence YidE in Enterobacteria and its conserved regio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membrane lipoprotein YidQ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8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or of hyperadherence YidE in Enterobacteria and its conserved regio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YidR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53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cins, ribosomally synthesized antibacterial peptid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cin V and Bacteriocin Production Cluster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coenzyme A carboxyl transferase beta chain (EC 6.4.1.2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cins, ribosomally synthesized antibacterial peptid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cin V and Bacteriocin Production Cluster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dophosphoribosyltransferase (EC 2.4.2.14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cins, ribosomally synthesized antibacterial peptid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cin V and Bacteriocin Production Cluster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cin V production protein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cins, ribosomally synthesized antibacterial peptid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cin V and Bacteriocin Production Cluster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dA prote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cins, ribosomally synthesized antibacterial peptid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cin V and Bacteriocin Production Cluster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dD prote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cins, ribosomally synthesized antibacterial peptid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cin V and Bacteriocin Production Cluster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folate synthase (EC 6.3.2.12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cins, ribosomally synthesized antibacterial peptid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cin V and Bacteriocin Production Cluster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ylpolyglutamate synthase (EC 6.3.2.17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cins, ribosomally synthesized antibacterial peptid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cin V and Bacteriocin Production Cluster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pseudouridine synthase A (EC 4.2.1.70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cins, ribosomally synthesized antibacterial peptid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nce to colicin E2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uncharacterized protein CreA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cins, ribosomally synthesized antibacterial peptid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nce to colicin E2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membrane protein CreD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cins, ribosomally synthesized antibacterial peptid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nce to colicin E2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component response regulator CreB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cins, ribosomally synthesized antibacterial peptid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nce to colicin E2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component response regulator CreC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53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on and intracellular resistance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virulence operon involved in DNA transcriptio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beta subunit (EC 2.7.7.6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53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on and intracellular resistance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virulence operon involved in DNA transcription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beta' subunit (EC 2.7.7.6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29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on and intracellular resistance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virulence operon involved in protein synthesis (LSU ribosomal proteins)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U ribosomal protein L20p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29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on and intracellular resistance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virulence operon involved in protein synthesis (LSU ribosomal proteins)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U ribosomal protein L35p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29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on and intracellular resistance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virulence operon involved in protein synthesis (LSU ribosomal proteins)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3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on and intracellular resistance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eria surface proteins: Internalin-like protein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n, putative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229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on and intracellular resistance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virulence operon involved in protein synthesis (SSU ribosomal proteins)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elongation factor Tu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on and intracellular resistance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 invasion locus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protein SicA (Salmonella invasin chaperone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on and intracellular resistance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 invasion locus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ace presentation of antigens protein SpaQ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ation to d-cysteine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ne ABC transporter, ATP-binding prote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ation to d-cysteine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ne ABC transporter, permease prote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ation to d-cystein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cysteine desulfhydrase (EC 4.4.1.15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glycoside adenylyltransferase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tinomycin 9-O-adenylyltransferase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glycoside adenylyltransferase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mycin 3''-O-adenylyltransferase (EC 2.7.7.47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ic resistanc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on permease ArsB/NhaD-like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ic resistanc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ate reductase (EC 1.20.4.1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ic resistanc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ical pump-driving ATPase (EC 3.6.3.16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ic resistanc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ical resistance operon repressor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53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ic resistanc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ical resistance operon trans-acting repressor ArsD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ic resistance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ical-resistance protein ACR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alt-zinc-cadmium resistance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ion efflux system protein CusA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alt-zinc-cadmium resistance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alt-zinc-cadmium resistance prote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alt-zinc-cadmium resistance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alt-zinc-cadmium resistance protein CzcA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alt-zinc-cadmium resistanc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, MerR family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alt-zinc-cadmium resistanc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transporter ZitB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homeostasi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copper oxidase CueO precursor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homeostasi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resistance protein D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homeostasi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-translocating P-type ATPase (EC 3.6.3.4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homeostasi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c heme lyase subunit CcmF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homeostasi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c heme lyase subunit CcmH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homeostasis: copper toleranc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homeostasis protein CutE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homeostasis: copper toleranc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homeostasis protein CutF precursor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homeostasis: copper toleranc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ic copper homeostasis protein CutC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homeostasis: copper tolerance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esium and cobalt efflux protein CorC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53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homeostasis: copper tolerance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rotein, suppressor for copper-sensitivity ScsB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53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homeostasis: copper toleranc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rotein, suppressor for copper-sensitivity ScsD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53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homeostasis: copper toleranc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protein, suppressor for copper-sensitivity ScsC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8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homeostasis: copper toleranc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ression of copper sensitivity: putative copper binding protein ScsA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53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zyme inhibitor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-bound lysozyme inhibitor of c-type lysozyme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zyme inhibitor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lasmic lysozyme inhibitor of c-type lysozyme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curic reductas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curic ion reductase (EC 1.16.1.1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8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curic reductas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00070 family, FAD-dependent NAD(P)-disulphide oxidoreductase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cury resistance operon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curic ion reductase (EC 1.16.1.1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53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Resistance Efflux Pumps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lide export ATP-binding/permease protein MacB (EC 3.6.3.-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Resistance Efflux Pump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lide-specific efflux protein MacA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8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Resistance Efflux Pump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and toxin extrusion (MATE) family efflux pump YdhE/NorM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04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Resistance Efflux Pump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-efflux transporter, major facilitator superfamily (MFS) (TC 2.A.1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Resistance Efflux Pump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D efflux system, inner membrane transporter CmeB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53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Resistance Efflux Pump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D efflux system, membrane fusion protein CmeA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Resistance Efflux Pump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D efflux system, outer membrane lipoprotein CmeC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Resistance Efflux Pump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D efflux system, outer membrane lipoprotein, NodT family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8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Resistance Efflux Pumps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pressor of multidrug efflux pump acrAB operon, TetR (AcrR) family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53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Resistance Efflux Pumps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 secretion outer membrane protein, TolC precursor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Antibiotic Resistance MAR locu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antibiotic resistance protein MarA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Antibiotic Resistance MAR locu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antibiotic resistance protein MarB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Antibiotic Resistance MAR locu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antibiotic resistance protein MarC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Antibiotic Resistance MAR locu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antibiotic resistance protein MarR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fluoroquinolone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gyrase subunit A (EC 5.99.1.3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fluoroquinolone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gyrase subunit B (EC 5.99.1.3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fluoroquinolone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oisomerase IV subunit A (EC 5.99.1.-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fluoroquinolone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oisomerase IV subunit B (EC 5.99.1.-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dtABCD multidrug resistance cluster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transporter MdtB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dtABCD multidrug resistance cluster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transporter MdtC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dtABCD multidrug resistance cluster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transporter MdtD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dtABCD multidrug resistance cluster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RND efflux membrane fusion prote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dtABCD multidrug resistance cluster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egulator BaeR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dtABCD multidrug resistance cluster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y histidine kinase Ba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e hydrolysi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oylglycine hydrolase (EC 3.5.1.24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homeostasi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resistance protein C precursor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78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ation to d-cystein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Cystine ABC transporter, periplasmic cystine-binding protein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fomycin resistance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fomycin resistance protein FosA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04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Resistance, Tripartite Systems Found in Gram Negative Bacteria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fusion component of tripartite multidrug resistance system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04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Resistance, Tripartite Systems Found in Gram Negative Bacteria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membrane component of tripartite multidrug resistance system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53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rA and IbrB: co-activators of prophage gene expression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activator of prophage gene expression IbrA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53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rA and IbrB: co-activators of prophage gene expressio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activator of prophage gene expression IbrB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capsid protein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head completion-stabilization protein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capsid protein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major capsid protein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DNA synthesi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ethyl transferase, phage-associated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baseplate protein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baseplate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capsid protein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capsid scaffolding protein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lysis modules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hol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lysis modules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holin, class II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53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lysis modules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lysin, 1,4-beta-N-acetylmuramidase (EC 3.2.1.17) or lysozyme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lysis modules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outer membrane lipoprotein Rz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lysis module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outer membrane lytic protein Rz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lysis module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spanin Rz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nin genes - N-independent survival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Nin protein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nin genes - N-independent survival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NinB DNA recombination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nin genes - N-independent survival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antitermination protein N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nin genes - N-independent survival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antitermination protein Q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ackaging machinery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DNA-binding prote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ackaging machinery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ortal prote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ackaging machinery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erminase large subunit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ackaging machinery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erminase small subunit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packaging machinery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erminase, ATPase subunit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replicatio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replication protein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ail fiber protein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ail fiber protein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ail fiber protein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ail fiber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ail protein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major tail tube protein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ail proteins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minor tail protein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ail proteins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ail assembly chaperone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ail proteins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ail assembly prote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ail proteins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tail length tape-measure protein 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, Transposable elements, Plasmi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, Prophag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capsid proteins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id scaffolding prote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chelin-mediated Iron Acquisitio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protein IroC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chelin-mediated Iron Acquisitio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transferase IroB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chelin-mediated Iron Acquisitio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Membrane Siderophore Receptor IroN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chelin-mediated Iron Acquisitio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lasmic esterase IroE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chelin-mediated Iron Acquisitio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lactone hydrolase IroD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04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Aerobacti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 hydroxamate ABC transporter (TC 3.A.1.14.3), ATP-binding protein FhuC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Aerobacti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 hydroxamate ABC transporter (TC 3.A.1.14.3), periplasmic substrate binding protein FhuD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29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Aerobactin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 hydroxamate ABC transporter (TC 3.A.1.14.3), permease component FhuB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53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Aerobactin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 hydroxamate outer membrane receptor FhuA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29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-dihydro-2,3-dihydroxybenzoate dehydrogenase (EC 1.3.1.28) [enterobactin] siderophore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8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-dihydroxybenzoate-AMP ligase (EC 2.7.7.58) [enterobactin] siderophore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8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'-phosphopantetheinyl transferase (EC 2.7.8.-) [enterobactin] siderophore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-aryl carrier domain of EntB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bactin esterase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bactin exporter Ent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8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bactin synthetase component F, serine activating enzyme (EC 2.7.7.-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04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005032: Putative cytoplasmic protein YbdZ in enterobactin biosynthesis opero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8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 enterobactin transport ATP-binding protein FepC (TC 3.A.1.14.2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04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 enterobactin transport system permease protein FepD (TC 3.A.1.14.2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04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 enterobactin transport system permease protein FepG (TC 3.A.1.14.2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2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 enterobactin uptake protein FepE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8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 enterobactin-binding periplasmic protein FepB (TC 3.A.1.14.2)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horismatase (EC 3.3.2.1) [enterobactin] siderophore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27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horismate synthase (EC 5.4.4.2) [enterobactin] siderophore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78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membrane receptor for ferric enterobactin and colicins B, D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53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s</w:t>
            </w:r>
          </w:p>
        </w:tc>
        <w:tc>
          <w:tcPr>
            <w:tcW w:w="16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 Enterobactin</w:t>
            </w:r>
          </w:p>
        </w:tc>
        <w:tc>
          <w:tcPr>
            <w:tcW w:w="2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ofreading thioesterase in enterobactin biosynthesis EntH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Style w:val="StrongEmphasis"/>
          <w:color w:val="333333"/>
          <w:shd w:fill="FFFFFF" w:val="clear"/>
        </w:rPr>
      </w:pPr>
      <w:r>
        <w:rPr/>
      </w:r>
    </w:p>
    <w:p>
      <w:pPr>
        <w:pStyle w:val="Normal"/>
        <w:rPr>
          <w:rStyle w:val="StrongEmphasis"/>
          <w:color w:val="333333"/>
          <w:shd w:fill="FFFFFF" w:val="clear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4:35:00Z</dcterms:created>
  <dc:creator>mayilraj mtcc</dc:creator>
  <dc:description/>
  <cp:keywords/>
  <dc:language>en-US</dc:language>
  <cp:lastModifiedBy>HP</cp:lastModifiedBy>
  <dcterms:modified xsi:type="dcterms:W3CDTF">2014-03-28T14:35:00Z</dcterms:modified>
  <cp:revision>2</cp:revision>
  <dc:subject/>
  <dc:title/>
</cp:coreProperties>
</file>